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A333B" w14:textId="77777777" w:rsidR="009606B6" w:rsidRPr="00846B8E" w:rsidRDefault="009606B6" w:rsidP="009606B6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4D73A9">
        <w:rPr>
          <w:rFonts w:ascii="Times New Roman" w:eastAsia="宋体" w:hAnsi="Times New Roman" w:cs="Times New Roman"/>
          <w:b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kern w:val="0"/>
          <w:sz w:val="22"/>
        </w:rPr>
        <w:t>3</w:t>
      </w:r>
      <w:r w:rsidRPr="004D73A9">
        <w:rPr>
          <w:rFonts w:ascii="Times New Roman" w:eastAsia="宋体" w:hAnsi="Times New Roman" w:cs="Times New Roman"/>
          <w:b/>
          <w:kern w:val="0"/>
          <w:sz w:val="22"/>
        </w:rPr>
        <w:t xml:space="preserve"> Data.</w:t>
      </w:r>
      <w:r w:rsidRPr="00846B8E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827173">
        <w:rPr>
          <w:rFonts w:ascii="Times New Roman" w:eastAsia="宋体" w:hAnsi="Times New Roman" w:cs="Times New Roman"/>
          <w:b/>
          <w:kern w:val="0"/>
          <w:sz w:val="22"/>
        </w:rPr>
        <w:t>The surrounding rock deformation-time diagram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4"/>
        <w:gridCol w:w="294"/>
        <w:gridCol w:w="844"/>
        <w:gridCol w:w="541"/>
        <w:gridCol w:w="558"/>
        <w:gridCol w:w="879"/>
        <w:gridCol w:w="844"/>
        <w:gridCol w:w="541"/>
        <w:gridCol w:w="574"/>
        <w:gridCol w:w="879"/>
        <w:gridCol w:w="844"/>
        <w:gridCol w:w="541"/>
        <w:gridCol w:w="509"/>
      </w:tblGrid>
      <w:tr w:rsidR="009606B6" w14:paraId="325EC5C8" w14:textId="77777777" w:rsidTr="003A5841">
        <w:trPr>
          <w:trHeight w:val="649"/>
          <w:jc w:val="center"/>
        </w:trPr>
        <w:tc>
          <w:tcPr>
            <w:tcW w:w="9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C153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ulated days/d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663A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verg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8D52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k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ult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625D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1 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ck drum</w:t>
            </w:r>
          </w:p>
          <w:p w14:paraId="4F6584F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9C601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ulated days/d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DCD8A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Level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verg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2CAF4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k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ult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09F5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ck drum</w:t>
            </w:r>
          </w:p>
          <w:p w14:paraId="5FBEF893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31591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ulated days/d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F204F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Level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verg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5F39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k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ult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CF67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1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Pr="00EC3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ck drum</w:t>
            </w:r>
          </w:p>
          <w:p w14:paraId="2297BDF3" w14:textId="77777777" w:rsidR="009606B6" w:rsidRPr="00EC361D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m</w:t>
            </w:r>
          </w:p>
        </w:tc>
      </w:tr>
      <w:tr w:rsidR="009606B6" w14:paraId="51510753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4D77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6B6D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1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F80D2B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5C214977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4BE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6C87F1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423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F06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96B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7DE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6F1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CE8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6</w:t>
            </w:r>
          </w:p>
        </w:tc>
      </w:tr>
      <w:tr w:rsidR="009606B6" w14:paraId="7CD7B2EB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DA8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9C6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1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C39EA3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54DB039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A58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5EEC2F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946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64B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F7B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661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AA8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73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23</w:t>
            </w:r>
          </w:p>
        </w:tc>
      </w:tr>
      <w:tr w:rsidR="009606B6" w14:paraId="55AE0779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E80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CCB07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1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255A2D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3A54B6A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B08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2B15F9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272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25E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499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050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F21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DD2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08</w:t>
            </w:r>
          </w:p>
        </w:tc>
      </w:tr>
      <w:tr w:rsidR="009606B6" w14:paraId="16CCE368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9E2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DE96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1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6F10CE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889FCD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EA5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DED1AA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225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F02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BBA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7A9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B26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CDD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91</w:t>
            </w:r>
          </w:p>
        </w:tc>
      </w:tr>
      <w:tr w:rsidR="009606B6" w14:paraId="710E07FC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D8C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46B5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3.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BA77CF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370FF3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EC5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548C06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4B3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429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90F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77A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EBC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345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69</w:t>
            </w:r>
          </w:p>
        </w:tc>
      </w:tr>
      <w:tr w:rsidR="009606B6" w14:paraId="3A244926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48D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7D7A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7.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F78744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2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B11055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1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634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B1C372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6CC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863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612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AED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601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9D0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5</w:t>
            </w:r>
          </w:p>
        </w:tc>
      </w:tr>
      <w:tr w:rsidR="009606B6" w14:paraId="22E63D31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F95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863D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0CACB6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5EEB07C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A4A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CDA41D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486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42C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92D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BF7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C42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BAC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18</w:t>
            </w:r>
          </w:p>
        </w:tc>
      </w:tr>
      <w:tr w:rsidR="009606B6" w14:paraId="45D72C79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37C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7736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8.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5F2748E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9.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16E526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5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81E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193178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FD4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8A8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2EA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421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62B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EC9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02</w:t>
            </w:r>
          </w:p>
        </w:tc>
      </w:tr>
      <w:tr w:rsidR="009606B6" w14:paraId="65DFBCEC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07D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3431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0.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4B23CA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4CD7DF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4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B93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1DC1AD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9C3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02A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D47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610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F8D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81B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53</w:t>
            </w:r>
          </w:p>
        </w:tc>
      </w:tr>
      <w:tr w:rsidR="009606B6" w14:paraId="6A6502B4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895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4C61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2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4D13BE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7.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69F2C51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0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A62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914D7E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1D7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588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AA6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3BE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FA7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64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11</w:t>
            </w:r>
          </w:p>
        </w:tc>
      </w:tr>
      <w:tr w:rsidR="009606B6" w14:paraId="0FFECFDE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A17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FFF2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8.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0DDADA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1.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35CAC9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5E5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712034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BCE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30D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5FED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BB2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855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EB1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14</w:t>
            </w:r>
          </w:p>
        </w:tc>
      </w:tr>
      <w:tr w:rsidR="009606B6" w14:paraId="00834CCA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35B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D8A0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8.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8765B9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1.6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FA43FF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0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C29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ED40F3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B48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83E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FAD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82A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BAA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444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14</w:t>
            </w:r>
          </w:p>
        </w:tc>
      </w:tr>
      <w:tr w:rsidR="009606B6" w14:paraId="08F318D8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9CC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D3FE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1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F88BD7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7BDA059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3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D0B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DF3F7E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596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91A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0B4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A6A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BBF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25B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72</w:t>
            </w:r>
          </w:p>
        </w:tc>
      </w:tr>
      <w:tr w:rsidR="009606B6" w14:paraId="3DAC5193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BE24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75EF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4.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732A03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C39353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A97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904F09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6B9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ED3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B4B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D65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EB5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A49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65</w:t>
            </w:r>
          </w:p>
        </w:tc>
      </w:tr>
      <w:tr w:rsidR="009606B6" w14:paraId="3AF9F772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5AC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07C99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6.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E58D54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8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0FB84A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0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9FE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78D91C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662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688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9B8C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0C8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23A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EB3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.38</w:t>
            </w:r>
          </w:p>
        </w:tc>
      </w:tr>
      <w:tr w:rsidR="009606B6" w14:paraId="616550F5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9AD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DCFE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DE203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9.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7687DB5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8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6DC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33A5F6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C78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B9C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5979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C1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9E5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0F0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34</w:t>
            </w:r>
          </w:p>
        </w:tc>
      </w:tr>
      <w:tr w:rsidR="009606B6" w14:paraId="769E5211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BEA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25CA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FC9EEF3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5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0E0D086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6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5C0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E54417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DA0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4B2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67E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581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.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4D8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2D9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5</w:t>
            </w:r>
          </w:p>
        </w:tc>
      </w:tr>
      <w:tr w:rsidR="009606B6" w14:paraId="4E765A67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451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996C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2.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6AA6F4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7.9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137C54CF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7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446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B229D3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847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D7D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419F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188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D50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1DA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84</w:t>
            </w:r>
          </w:p>
        </w:tc>
      </w:tr>
      <w:tr w:rsidR="009606B6" w14:paraId="4FC64411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F21E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3346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5.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26F1709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8.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AD37B27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2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5A9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D27268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9ED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BF3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F59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C1E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42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6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A92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12</w:t>
            </w:r>
          </w:p>
        </w:tc>
      </w:tr>
      <w:tr w:rsidR="009606B6" w14:paraId="01D1C491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31C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8142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6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1690D5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2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6322E1B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3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97A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D0AA7D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641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3AF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FE8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6BD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2AA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A21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57</w:t>
            </w:r>
          </w:p>
        </w:tc>
      </w:tr>
      <w:tr w:rsidR="009606B6" w14:paraId="2C468297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A65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07C9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8.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6E8E96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3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04DE20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9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AA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641881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EB5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7AC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C60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EAA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64F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E5B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94</w:t>
            </w:r>
          </w:p>
        </w:tc>
      </w:tr>
      <w:tr w:rsidR="009606B6" w14:paraId="1A1AE1F1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A928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2364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9.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DA82379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3.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566593D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2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E33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B49B634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B5D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E7D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5B8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3E6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D2E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9C38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85</w:t>
            </w:r>
          </w:p>
        </w:tc>
      </w:tr>
      <w:tr w:rsidR="009606B6" w14:paraId="6B1A958F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ACFA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A9ECD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D9B1037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3.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30C9DDA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3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468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EC759A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372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A4F6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3F2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36B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2217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AAF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46</w:t>
            </w:r>
          </w:p>
        </w:tc>
      </w:tr>
      <w:tr w:rsidR="009606B6" w14:paraId="2848E495" w14:textId="77777777" w:rsidTr="003A5841">
        <w:trPr>
          <w:trHeight w:val="309"/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6D22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F97A0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1.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B58D31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4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39A68D2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5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58186FA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5240A0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2A2576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90023F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DBB9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15C2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8D3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4E3B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94</w:t>
            </w:r>
          </w:p>
        </w:tc>
      </w:tr>
      <w:tr w:rsidR="009606B6" w14:paraId="0769347D" w14:textId="77777777" w:rsidTr="003A5841">
        <w:trPr>
          <w:trHeight w:val="125"/>
          <w:jc w:val="center"/>
        </w:trPr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5F5FC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A6D7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2.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60215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4.6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BAE501" w14:textId="77777777" w:rsidR="009606B6" w:rsidRDefault="009606B6" w:rsidP="003A58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7.0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0172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41691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2A0C0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DCB0D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13A1BE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0BEB5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4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10E093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4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84316F" w14:textId="77777777" w:rsidR="009606B6" w:rsidRDefault="009606B6" w:rsidP="003A584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89</w:t>
            </w:r>
          </w:p>
        </w:tc>
      </w:tr>
    </w:tbl>
    <w:p w14:paraId="6A0F459F" w14:textId="77777777" w:rsidR="009606B6" w:rsidRDefault="009606B6" w:rsidP="009606B6"/>
    <w:p w14:paraId="573633D2" w14:textId="77777777" w:rsidR="00BB6B5C" w:rsidRDefault="00BB6B5C">
      <w:bookmarkStart w:id="0" w:name="_GoBack"/>
      <w:bookmarkEnd w:id="0"/>
    </w:p>
    <w:sectPr w:rsidR="00BB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EAAED" w14:textId="77777777" w:rsidR="00024386" w:rsidRDefault="00024386" w:rsidP="009606B6">
      <w:r>
        <w:separator/>
      </w:r>
    </w:p>
  </w:endnote>
  <w:endnote w:type="continuationSeparator" w:id="0">
    <w:p w14:paraId="70888A4E" w14:textId="77777777" w:rsidR="00024386" w:rsidRDefault="00024386" w:rsidP="0096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BC7D7" w14:textId="77777777" w:rsidR="00024386" w:rsidRDefault="00024386" w:rsidP="009606B6">
      <w:r>
        <w:separator/>
      </w:r>
    </w:p>
  </w:footnote>
  <w:footnote w:type="continuationSeparator" w:id="0">
    <w:p w14:paraId="533F7846" w14:textId="77777777" w:rsidR="00024386" w:rsidRDefault="00024386" w:rsidP="00960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18E8"/>
    <w:rsid w:val="00024386"/>
    <w:rsid w:val="006E18E8"/>
    <w:rsid w:val="009606B6"/>
    <w:rsid w:val="00B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BDB8B5-2360-48CA-807B-C6E680F3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12-28T13:08:00Z</dcterms:created>
  <dcterms:modified xsi:type="dcterms:W3CDTF">2021-12-28T13:08:00Z</dcterms:modified>
</cp:coreProperties>
</file>